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349" w:type="dxa"/>
        <w:tblInd w:w="-993" w:type="dxa"/>
        <w:tblLook w:val="04A0" w:firstRow="1" w:lastRow="0" w:firstColumn="1" w:lastColumn="0" w:noHBand="0" w:noVBand="1"/>
      </w:tblPr>
      <w:tblGrid>
        <w:gridCol w:w="1337"/>
        <w:gridCol w:w="1389"/>
        <w:gridCol w:w="1394"/>
        <w:gridCol w:w="1389"/>
        <w:gridCol w:w="1354"/>
        <w:gridCol w:w="1389"/>
        <w:gridCol w:w="2097"/>
      </w:tblGrid>
      <w:tr w:rsidR="00AE4E05" w:rsidRPr="00AE4E05" w14:paraId="660F657C" w14:textId="77777777" w:rsidTr="001E0655">
        <w:trPr>
          <w:trHeight w:val="315"/>
        </w:trPr>
        <w:tc>
          <w:tcPr>
            <w:tcW w:w="10349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7F358" w14:textId="79221A32" w:rsidR="00AE4E05" w:rsidRPr="00AE4E05" w:rsidRDefault="00AE4E05" w:rsidP="00E51C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pplementary Table S1.</w:t>
            </w: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tailed Clinical and Diagnostic Findings for 16 Patients with Postoperative Intracranial Infection </w:t>
            </w:r>
          </w:p>
        </w:tc>
      </w:tr>
      <w:tr w:rsidR="001E0655" w:rsidRPr="00AE4E05" w14:paraId="332C281A" w14:textId="77777777" w:rsidTr="001E0655">
        <w:trPr>
          <w:trHeight w:val="520"/>
        </w:trPr>
        <w:tc>
          <w:tcPr>
            <w:tcW w:w="13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7B5432D" w14:textId="77777777" w:rsidR="001E0655" w:rsidRPr="00AE4E05" w:rsidRDefault="001E0655" w:rsidP="00AE4E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ID</w:t>
            </w:r>
          </w:p>
        </w:tc>
        <w:tc>
          <w:tcPr>
            <w:tcW w:w="13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FDEFC38" w14:textId="77777777" w:rsidR="001E0655" w:rsidRPr="00AE4E05" w:rsidRDefault="001E0655" w:rsidP="00AE4E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s to Diagnosis</w:t>
            </w:r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87EFFAF" w14:textId="77777777" w:rsidR="001E0655" w:rsidRPr="00AE4E05" w:rsidRDefault="001E0655" w:rsidP="00AE4E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inical Signs</w:t>
            </w:r>
          </w:p>
        </w:tc>
        <w:tc>
          <w:tcPr>
            <w:tcW w:w="13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B23A27C" w14:textId="77777777" w:rsidR="001E0655" w:rsidRPr="00A1658C" w:rsidRDefault="001E0655" w:rsidP="00AE4E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5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SF WBC (10</w:t>
            </w:r>
            <w:r w:rsidRPr="00A1658C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6</w:t>
            </w:r>
            <w:r w:rsidRPr="00A165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13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11D3495" w14:textId="77777777" w:rsidR="001E0655" w:rsidRPr="00A1658C" w:rsidRDefault="001E0655" w:rsidP="00AE4E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5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SF Protein (g/L)</w:t>
            </w:r>
          </w:p>
        </w:tc>
        <w:tc>
          <w:tcPr>
            <w:tcW w:w="13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8770130" w14:textId="77777777" w:rsidR="001E0655" w:rsidRPr="00A1658C" w:rsidRDefault="001E0655" w:rsidP="00AE4E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5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SF Glucose (mmol/L)</w:t>
            </w:r>
          </w:p>
        </w:tc>
        <w:tc>
          <w:tcPr>
            <w:tcW w:w="20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6011916" w14:textId="77777777" w:rsidR="001E0655" w:rsidRPr="00AE4E05" w:rsidRDefault="001E0655" w:rsidP="00AE4E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SF Culture</w:t>
            </w:r>
          </w:p>
        </w:tc>
      </w:tr>
      <w:tr w:rsidR="001E0655" w:rsidRPr="00AE4E05" w14:paraId="7CE6D7E6" w14:textId="77777777" w:rsidTr="001E0655">
        <w:trPr>
          <w:trHeight w:val="780"/>
        </w:trPr>
        <w:tc>
          <w:tcPr>
            <w:tcW w:w="13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B2F62" w14:textId="77777777" w:rsidR="001E0655" w:rsidRPr="00AE4E05" w:rsidRDefault="001E0655" w:rsidP="00AE4E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59673" w14:textId="77777777" w:rsidR="001E0655" w:rsidRPr="00AE4E05" w:rsidRDefault="001E0655" w:rsidP="00AE4E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97712" w14:textId="77777777" w:rsidR="001E0655" w:rsidRPr="00AE4E05" w:rsidRDefault="001E0655" w:rsidP="00AE4E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ver, Headache, Neck Stiffness</w:t>
            </w:r>
          </w:p>
        </w:tc>
        <w:tc>
          <w:tcPr>
            <w:tcW w:w="13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9B757" w14:textId="7807AF85" w:rsidR="001E0655" w:rsidRPr="00AE4E05" w:rsidRDefault="001E0655" w:rsidP="00AE4E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666</w:t>
            </w:r>
          </w:p>
        </w:tc>
        <w:tc>
          <w:tcPr>
            <w:tcW w:w="13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B8197" w14:textId="7398F268" w:rsidR="001E0655" w:rsidRPr="001E0655" w:rsidRDefault="001E0655" w:rsidP="00AE4E05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.24</w:t>
            </w:r>
            <w:r w:rsidR="00A1658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A1658C" w:rsidRPr="00A1658C">
              <w:rPr>
                <w:rFonts w:ascii="Times New Roman" w:hAnsi="Times New Roman" w:cs="Times New Roman"/>
              </w:rPr>
              <w:t>(H)</w:t>
            </w:r>
          </w:p>
        </w:tc>
        <w:tc>
          <w:tcPr>
            <w:tcW w:w="13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7306F" w14:textId="1D8C6B17" w:rsidR="001E0655" w:rsidRPr="001E0655" w:rsidRDefault="00A478EA" w:rsidP="00AE4E05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="001E065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  <w:r w:rsidR="001E065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bookmarkStart w:id="0" w:name="OLE_LINK1"/>
            <w:r w:rsidR="00A1658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A1658C" w:rsidRPr="00A1658C">
              <w:rPr>
                <w:rFonts w:ascii="Times New Roman" w:hAnsi="Times New Roman" w:cs="Times New Roman"/>
              </w:rPr>
              <w:t>(L)</w:t>
            </w:r>
            <w:bookmarkEnd w:id="0"/>
          </w:p>
        </w:tc>
        <w:tc>
          <w:tcPr>
            <w:tcW w:w="20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412EC" w14:textId="0FC28402" w:rsidR="001E0655" w:rsidRPr="00AE4E05" w:rsidRDefault="00A1658C" w:rsidP="00AE4E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1E0655" w:rsidRPr="00AE4E05" w14:paraId="3D8C4D58" w14:textId="77777777" w:rsidTr="001E0655">
        <w:trPr>
          <w:trHeight w:val="52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58F89" w14:textId="77777777" w:rsidR="001E0655" w:rsidRPr="00AE4E05" w:rsidRDefault="001E0655" w:rsidP="00AE4E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053B5" w14:textId="77777777" w:rsidR="001E0655" w:rsidRPr="00AE4E05" w:rsidRDefault="001E0655" w:rsidP="00AE4E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837E5" w14:textId="77777777" w:rsidR="001E0655" w:rsidRPr="00AE4E05" w:rsidRDefault="001E0655" w:rsidP="00AE4E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ver, Altered Consciousnes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530D1" w14:textId="1914E4A3" w:rsidR="001E0655" w:rsidRPr="00AE4E05" w:rsidRDefault="001E0655" w:rsidP="00AE4E05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EBFF5" w14:textId="6B21A941" w:rsidR="001E0655" w:rsidRPr="001E0655" w:rsidRDefault="001E0655" w:rsidP="00AE4E05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.12</w:t>
            </w:r>
            <w:r w:rsidR="00A1658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A1658C" w:rsidRPr="00A1658C">
              <w:rPr>
                <w:rFonts w:ascii="Times New Roman" w:hAnsi="Times New Roman" w:cs="Times New Roman"/>
              </w:rPr>
              <w:t>(H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6E190" w14:textId="1AE8FCCB" w:rsidR="001E0655" w:rsidRPr="001E0655" w:rsidRDefault="001E0655" w:rsidP="00AE4E05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.</w:t>
            </w:r>
            <w:r w:rsidR="00A478E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1</w:t>
            </w:r>
            <w:r w:rsidR="00A1658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A1658C" w:rsidRPr="00A1658C">
              <w:rPr>
                <w:rFonts w:ascii="Times New Roman" w:hAnsi="Times New Roman" w:cs="Times New Roman"/>
              </w:rPr>
              <w:t>(L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B8C26" w14:textId="77777777" w:rsidR="001E0655" w:rsidRPr="00AE4E05" w:rsidRDefault="001E0655" w:rsidP="00AE4E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1E0655" w:rsidRPr="00AE4E05" w14:paraId="5BB08D5F" w14:textId="77777777" w:rsidTr="001E0655">
        <w:trPr>
          <w:trHeight w:val="52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00402" w14:textId="77777777" w:rsidR="001E0655" w:rsidRPr="00AE4E05" w:rsidRDefault="001E0655" w:rsidP="00AE4E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68ECE" w14:textId="77777777" w:rsidR="001E0655" w:rsidRPr="00AE4E05" w:rsidRDefault="001E0655" w:rsidP="00AE4E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132A6" w14:textId="77777777" w:rsidR="001E0655" w:rsidRPr="00AE4E05" w:rsidRDefault="001E0655" w:rsidP="00AE4E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ver, Severe Headach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104E4" w14:textId="01642470" w:rsidR="001E0655" w:rsidRPr="00AE4E05" w:rsidRDefault="00EB05B0" w:rsidP="00AE4E05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8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5589A" w14:textId="3325AE04" w:rsidR="001E0655" w:rsidRPr="00EB05B0" w:rsidRDefault="00EB05B0" w:rsidP="00AE4E05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47</w:t>
            </w:r>
            <w:r w:rsidR="00A1658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A1658C" w:rsidRPr="00A1658C">
              <w:rPr>
                <w:rFonts w:ascii="Times New Roman" w:hAnsi="Times New Roman" w:cs="Times New Roman"/>
              </w:rPr>
              <w:t>(H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4C125" w14:textId="1F54BE93" w:rsidR="001E0655" w:rsidRPr="00EB05B0" w:rsidRDefault="00EB05B0" w:rsidP="00AE4E05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81</w:t>
            </w:r>
            <w:r w:rsidR="00A1658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A1658C" w:rsidRPr="00A1658C">
              <w:rPr>
                <w:rFonts w:ascii="Times New Roman" w:hAnsi="Times New Roman" w:cs="Times New Roman"/>
              </w:rPr>
              <w:t>(L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91828" w14:textId="77777777" w:rsidR="001E0655" w:rsidRPr="00AE4E05" w:rsidRDefault="001E0655" w:rsidP="00AE4E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1E0655" w:rsidRPr="00AE4E05" w14:paraId="57AB1F6A" w14:textId="77777777" w:rsidTr="001E0655">
        <w:trPr>
          <w:trHeight w:val="52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C635C" w14:textId="77777777" w:rsidR="001E0655" w:rsidRPr="00AE4E05" w:rsidRDefault="001E0655" w:rsidP="00AE4E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C7ED7" w14:textId="77777777" w:rsidR="001E0655" w:rsidRPr="00AE4E05" w:rsidRDefault="001E0655" w:rsidP="00AE4E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ABD57" w14:textId="77777777" w:rsidR="001E0655" w:rsidRPr="00AE4E05" w:rsidRDefault="001E0655" w:rsidP="00AE4E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ver, Neck Stiffnes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EBE80" w14:textId="66799EC1" w:rsidR="001E0655" w:rsidRPr="00AE4E05" w:rsidRDefault="001E0655" w:rsidP="00AE4E05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702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EECC5" w14:textId="72586EB5" w:rsidR="001E0655" w:rsidRPr="001E0655" w:rsidRDefault="001E0655" w:rsidP="00AE4E05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.11</w:t>
            </w:r>
            <w:r w:rsidR="00A1658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A1658C" w:rsidRPr="00A1658C">
              <w:rPr>
                <w:rFonts w:ascii="Times New Roman" w:hAnsi="Times New Roman" w:cs="Times New Roman"/>
              </w:rPr>
              <w:t>(H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E2B38" w14:textId="78F32BCE" w:rsidR="001E0655" w:rsidRPr="001E0655" w:rsidRDefault="00A478EA" w:rsidP="00AE4E05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="001E065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.47</w:t>
            </w:r>
            <w:r w:rsidR="00A1658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A1658C" w:rsidRPr="00A1658C">
              <w:rPr>
                <w:rFonts w:ascii="Times New Roman" w:hAnsi="Times New Roman" w:cs="Times New Roman"/>
              </w:rPr>
              <w:t>(L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52075" w14:textId="77777777" w:rsidR="001E0655" w:rsidRPr="00AE4E05" w:rsidRDefault="001E0655" w:rsidP="00AE4E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1E0655" w:rsidRPr="00AE4E05" w14:paraId="6B4987E6" w14:textId="77777777" w:rsidTr="001E0655">
        <w:trPr>
          <w:trHeight w:val="52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10989" w14:textId="77777777" w:rsidR="001E0655" w:rsidRPr="00AE4E05" w:rsidRDefault="001E0655" w:rsidP="00AE4E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7B96B" w14:textId="77777777" w:rsidR="001E0655" w:rsidRPr="00AE4E05" w:rsidRDefault="001E0655" w:rsidP="00AE4E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0FFE3" w14:textId="77777777" w:rsidR="001E0655" w:rsidRPr="00AE4E05" w:rsidRDefault="001E0655" w:rsidP="00AE4E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ver, Headach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55BEA" w14:textId="11614BF2" w:rsidR="001E0655" w:rsidRPr="00AE4E05" w:rsidRDefault="001E0655" w:rsidP="00AE4E05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7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3FF8A" w14:textId="1202CC88" w:rsidR="001E0655" w:rsidRPr="001E0655" w:rsidRDefault="001E0655" w:rsidP="00AE4E05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.34</w:t>
            </w:r>
            <w:r w:rsidR="00A1658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A1658C" w:rsidRPr="00A1658C">
              <w:rPr>
                <w:rFonts w:ascii="Times New Roman" w:hAnsi="Times New Roman" w:cs="Times New Roman"/>
              </w:rPr>
              <w:t>(H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F41AD" w14:textId="4A487474" w:rsidR="001E0655" w:rsidRPr="001E0655" w:rsidRDefault="001E0655" w:rsidP="00AE4E05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66</w:t>
            </w:r>
            <w:r w:rsidR="00A1658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A1658C" w:rsidRPr="00A1658C">
              <w:rPr>
                <w:rFonts w:ascii="Times New Roman" w:hAnsi="Times New Roman" w:cs="Times New Roman"/>
              </w:rPr>
              <w:t>(L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57441" w14:textId="77777777" w:rsidR="001E0655" w:rsidRPr="00AE4E05" w:rsidRDefault="001E0655" w:rsidP="00AE4E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EB05B0" w:rsidRPr="00AE4E05" w14:paraId="07329F71" w14:textId="77777777" w:rsidTr="001E0655">
        <w:trPr>
          <w:trHeight w:val="78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F7BC9" w14:textId="77777777" w:rsidR="00EB05B0" w:rsidRPr="00AE4E05" w:rsidRDefault="00EB05B0" w:rsidP="00EB0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CCA53" w14:textId="77777777" w:rsidR="00EB05B0" w:rsidRPr="00AE4E05" w:rsidRDefault="00EB05B0" w:rsidP="00EB0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AB92E" w14:textId="77777777" w:rsidR="00EB05B0" w:rsidRPr="00AE4E05" w:rsidRDefault="00EB05B0" w:rsidP="00EB0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ver, Headache, Neck Stiffnes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EEA2E" w14:textId="14F3DA8F" w:rsidR="00EB05B0" w:rsidRPr="00AE4E05" w:rsidRDefault="00EB05B0" w:rsidP="00EB0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62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AEA10" w14:textId="1BB9E53C" w:rsidR="00EB05B0" w:rsidRPr="00AE4E05" w:rsidRDefault="00EB05B0" w:rsidP="00EB05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77</w:t>
            </w:r>
            <w:r w:rsidR="00A1658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A1658C" w:rsidRPr="00A1658C">
              <w:rPr>
                <w:rFonts w:ascii="Times New Roman" w:hAnsi="Times New Roman" w:cs="Times New Roman"/>
              </w:rPr>
              <w:t>(H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22B53" w14:textId="612D0955" w:rsidR="00EB05B0" w:rsidRPr="00AE4E05" w:rsidRDefault="00EB05B0" w:rsidP="00EB05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.09</w:t>
            </w:r>
            <w:r w:rsidR="00A1658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A1658C" w:rsidRPr="00A1658C">
              <w:rPr>
                <w:rFonts w:ascii="Times New Roman" w:hAnsi="Times New Roman" w:cs="Times New Roman"/>
              </w:rPr>
              <w:t>(L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42095" w14:textId="685B1F92" w:rsidR="00EB05B0" w:rsidRPr="00AE4E05" w:rsidRDefault="00A1658C" w:rsidP="00EB0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5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Klebsiella pneumoniae</w:t>
            </w:r>
          </w:p>
        </w:tc>
      </w:tr>
      <w:tr w:rsidR="00EB05B0" w:rsidRPr="00AE4E05" w14:paraId="5E9369E5" w14:textId="77777777" w:rsidTr="001E0655">
        <w:trPr>
          <w:trHeight w:val="52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B6514" w14:textId="77777777" w:rsidR="00EB05B0" w:rsidRPr="00AE4E05" w:rsidRDefault="00EB05B0" w:rsidP="00EB0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17E7F" w14:textId="77777777" w:rsidR="00EB05B0" w:rsidRPr="00AE4E05" w:rsidRDefault="00EB05B0" w:rsidP="00EB0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E7388" w14:textId="77777777" w:rsidR="00EB05B0" w:rsidRPr="00AE4E05" w:rsidRDefault="00EB05B0" w:rsidP="00EB0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ver, Altered Consciousnes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2CE05" w14:textId="087C344A" w:rsidR="00EB05B0" w:rsidRPr="00AE4E05" w:rsidRDefault="00EB05B0" w:rsidP="00EB05B0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3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68DB4" w14:textId="2A7E3C01" w:rsidR="00EB05B0" w:rsidRPr="001E0655" w:rsidRDefault="00EB05B0" w:rsidP="00EB05B0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96</w:t>
            </w:r>
            <w:r w:rsidR="00A1658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A1658C" w:rsidRPr="00A1658C">
              <w:rPr>
                <w:rFonts w:ascii="Times New Roman" w:hAnsi="Times New Roman" w:cs="Times New Roman"/>
              </w:rPr>
              <w:t>(H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6FDD8" w14:textId="3F2C522E" w:rsidR="00EB05B0" w:rsidRPr="001E0655" w:rsidRDefault="00EB05B0" w:rsidP="00EB05B0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.14</w:t>
            </w:r>
            <w:r w:rsidR="00A1658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A1658C" w:rsidRPr="00A1658C">
              <w:rPr>
                <w:rFonts w:ascii="Times New Roman" w:hAnsi="Times New Roman" w:cs="Times New Roman"/>
              </w:rPr>
              <w:t>(L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A4B31" w14:textId="77777777" w:rsidR="00EB05B0" w:rsidRPr="00AE4E05" w:rsidRDefault="00EB05B0" w:rsidP="00EB0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EB05B0" w:rsidRPr="00AE4E05" w14:paraId="20D6D00F" w14:textId="77777777" w:rsidTr="001E0655">
        <w:trPr>
          <w:trHeight w:val="52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260E3" w14:textId="77777777" w:rsidR="00EB05B0" w:rsidRPr="00AE4E05" w:rsidRDefault="00EB05B0" w:rsidP="00EB0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BD77A" w14:textId="77777777" w:rsidR="00EB05B0" w:rsidRPr="00AE4E05" w:rsidRDefault="00EB05B0" w:rsidP="00EB0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65C8E" w14:textId="77777777" w:rsidR="00EB05B0" w:rsidRPr="00AE4E05" w:rsidRDefault="00EB05B0" w:rsidP="00EB0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ver, Severe Headach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98988" w14:textId="36A742D0" w:rsidR="00EB05B0" w:rsidRPr="00AE4E05" w:rsidRDefault="00EB05B0" w:rsidP="00EB05B0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19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DE6FE" w14:textId="4BD3241F" w:rsidR="00EB05B0" w:rsidRPr="001E0655" w:rsidRDefault="00EB05B0" w:rsidP="00EB05B0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04</w:t>
            </w:r>
            <w:r w:rsidR="00A1658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A1658C" w:rsidRPr="00A1658C">
              <w:rPr>
                <w:rFonts w:ascii="Times New Roman" w:hAnsi="Times New Roman" w:cs="Times New Roman"/>
              </w:rPr>
              <w:t>(H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38E25" w14:textId="0C42C10B" w:rsidR="00EB05B0" w:rsidRPr="001E0655" w:rsidRDefault="00A478EA" w:rsidP="00EB05B0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="00EB05B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.20</w:t>
            </w:r>
            <w:r w:rsidR="00A1658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A1658C" w:rsidRPr="00A1658C">
              <w:rPr>
                <w:rFonts w:ascii="Times New Roman" w:hAnsi="Times New Roman" w:cs="Times New Roman"/>
              </w:rPr>
              <w:t>(L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EC05F" w14:textId="77777777" w:rsidR="00EB05B0" w:rsidRPr="00AE4E05" w:rsidRDefault="00EB05B0" w:rsidP="00EB0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EB05B0" w:rsidRPr="00AE4E05" w14:paraId="009E16D8" w14:textId="77777777" w:rsidTr="001E0655">
        <w:trPr>
          <w:trHeight w:val="52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8973A" w14:textId="77777777" w:rsidR="00EB05B0" w:rsidRPr="00AE4E05" w:rsidRDefault="00EB05B0" w:rsidP="00EB0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E8CB9" w14:textId="77777777" w:rsidR="00EB05B0" w:rsidRPr="00AE4E05" w:rsidRDefault="00EB05B0" w:rsidP="00EB0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96A67" w14:textId="77777777" w:rsidR="00EB05B0" w:rsidRPr="00AE4E05" w:rsidRDefault="00EB05B0" w:rsidP="00EB0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ver, Neck Stiffnes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3B90D" w14:textId="640932F0" w:rsidR="00EB05B0" w:rsidRPr="00AE4E05" w:rsidRDefault="00EB05B0" w:rsidP="00EB05B0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8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EF413" w14:textId="5BD55D7F" w:rsidR="00EB05B0" w:rsidRPr="00EB05B0" w:rsidRDefault="00EB05B0" w:rsidP="00EB05B0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76</w:t>
            </w:r>
            <w:r w:rsidR="00A1658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A1658C" w:rsidRPr="00A1658C">
              <w:rPr>
                <w:rFonts w:ascii="Times New Roman" w:hAnsi="Times New Roman" w:cs="Times New Roman"/>
              </w:rPr>
              <w:t>(H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65A44" w14:textId="5237E439" w:rsidR="00EB05B0" w:rsidRPr="00EB05B0" w:rsidRDefault="00EB05B0" w:rsidP="00EB05B0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.</w:t>
            </w:r>
            <w:r w:rsidR="00A478E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 w:rsidR="00A1658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A1658C" w:rsidRPr="00A1658C">
              <w:rPr>
                <w:rFonts w:ascii="Times New Roman" w:hAnsi="Times New Roman" w:cs="Times New Roman"/>
              </w:rPr>
              <w:t>(L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85EEB" w14:textId="77777777" w:rsidR="00EB05B0" w:rsidRPr="00AE4E05" w:rsidRDefault="00EB05B0" w:rsidP="00EB0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EB05B0" w:rsidRPr="00AE4E05" w14:paraId="4677244C" w14:textId="77777777" w:rsidTr="001E0655">
        <w:trPr>
          <w:trHeight w:val="52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F1C28" w14:textId="77777777" w:rsidR="00EB05B0" w:rsidRPr="00AE4E05" w:rsidRDefault="00EB05B0" w:rsidP="00EB0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81382" w14:textId="77777777" w:rsidR="00EB05B0" w:rsidRPr="00AE4E05" w:rsidRDefault="00EB05B0" w:rsidP="00EB0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13385" w14:textId="77777777" w:rsidR="00EB05B0" w:rsidRPr="00AE4E05" w:rsidRDefault="00EB05B0" w:rsidP="00EB0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ver, Headach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27898" w14:textId="627CD2BB" w:rsidR="00EB05B0" w:rsidRPr="00AE4E05" w:rsidRDefault="00EB05B0" w:rsidP="00EB05B0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87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91BB0" w14:textId="528E97F6" w:rsidR="00EB05B0" w:rsidRPr="001E0655" w:rsidRDefault="00EB05B0" w:rsidP="00EB05B0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85</w:t>
            </w:r>
            <w:r w:rsidR="00A1658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A1658C" w:rsidRPr="00A1658C">
              <w:rPr>
                <w:rFonts w:ascii="Times New Roman" w:hAnsi="Times New Roman" w:cs="Times New Roman"/>
              </w:rPr>
              <w:t>(H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7F8D1" w14:textId="14BB3037" w:rsidR="00EB05B0" w:rsidRPr="001E0655" w:rsidRDefault="00EB05B0" w:rsidP="00EB05B0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25</w:t>
            </w:r>
            <w:r w:rsidR="00A1658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A1658C" w:rsidRPr="00A1658C">
              <w:rPr>
                <w:rFonts w:ascii="Times New Roman" w:hAnsi="Times New Roman" w:cs="Times New Roman"/>
              </w:rPr>
              <w:t>(L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14169" w14:textId="720A661C" w:rsidR="00EB05B0" w:rsidRPr="00AE4E05" w:rsidRDefault="00A1658C" w:rsidP="00EB0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5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taphylococcus epidermidis</w:t>
            </w:r>
          </w:p>
        </w:tc>
      </w:tr>
      <w:tr w:rsidR="00EB05B0" w:rsidRPr="00AE4E05" w14:paraId="72234C8A" w14:textId="77777777" w:rsidTr="001E0655">
        <w:trPr>
          <w:trHeight w:val="78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85891" w14:textId="77777777" w:rsidR="00EB05B0" w:rsidRPr="00AE4E05" w:rsidRDefault="00EB05B0" w:rsidP="00EB0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A8E2A" w14:textId="77777777" w:rsidR="00EB05B0" w:rsidRPr="00AE4E05" w:rsidRDefault="00EB05B0" w:rsidP="00EB0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CB2C8" w14:textId="77777777" w:rsidR="00EB05B0" w:rsidRPr="00AE4E05" w:rsidRDefault="00EB05B0" w:rsidP="00EB0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ver, Headache, Neck Stiffnes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36E1D" w14:textId="08EE98F0" w:rsidR="00EB05B0" w:rsidRPr="00AE4E05" w:rsidRDefault="00EB05B0" w:rsidP="00EB05B0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0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3FEA3" w14:textId="110A6E56" w:rsidR="00EB05B0" w:rsidRPr="001E0655" w:rsidRDefault="00EB05B0" w:rsidP="00EB05B0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99</w:t>
            </w:r>
            <w:r w:rsidR="00A1658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A1658C" w:rsidRPr="00A1658C">
              <w:rPr>
                <w:rFonts w:ascii="Times New Roman" w:hAnsi="Times New Roman" w:cs="Times New Roman"/>
              </w:rPr>
              <w:t>(H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CA494" w14:textId="3FE23FB3" w:rsidR="00EB05B0" w:rsidRPr="001E0655" w:rsidRDefault="00EB05B0" w:rsidP="00EB05B0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.04</w:t>
            </w:r>
            <w:r w:rsidR="00A1658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A1658C" w:rsidRPr="00A1658C">
              <w:rPr>
                <w:rFonts w:ascii="Times New Roman" w:hAnsi="Times New Roman" w:cs="Times New Roman"/>
              </w:rPr>
              <w:t>(L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28488" w14:textId="77777777" w:rsidR="00EB05B0" w:rsidRPr="00AE4E05" w:rsidRDefault="00EB05B0" w:rsidP="00EB0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EB05B0" w:rsidRPr="00AE4E05" w14:paraId="6500F0D1" w14:textId="77777777" w:rsidTr="00EB05B0">
        <w:trPr>
          <w:trHeight w:val="52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C42FE" w14:textId="77777777" w:rsidR="00EB05B0" w:rsidRPr="00AE4E05" w:rsidRDefault="00EB05B0" w:rsidP="00EB0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2E3A9" w14:textId="77777777" w:rsidR="00EB05B0" w:rsidRPr="00AE4E05" w:rsidRDefault="00EB05B0" w:rsidP="00EB0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4BEFB" w14:textId="77777777" w:rsidR="00EB05B0" w:rsidRPr="00AE4E05" w:rsidRDefault="00EB05B0" w:rsidP="00EB0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ver, Altered Consciousnes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F954C" w14:textId="3622DA50" w:rsidR="00EB05B0" w:rsidRPr="00AE4E05" w:rsidRDefault="00EB05B0" w:rsidP="00EB05B0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01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F7707" w14:textId="23E7425D" w:rsidR="00EB05B0" w:rsidRPr="001E0655" w:rsidRDefault="00EB05B0" w:rsidP="00EB05B0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.71</w:t>
            </w:r>
            <w:r w:rsidR="00A1658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A1658C" w:rsidRPr="00A1658C">
              <w:rPr>
                <w:rFonts w:ascii="Times New Roman" w:hAnsi="Times New Roman" w:cs="Times New Roman"/>
              </w:rPr>
              <w:t>(H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6091B" w14:textId="45E43AD8" w:rsidR="00EB05B0" w:rsidRPr="001E0655" w:rsidRDefault="00EB05B0" w:rsidP="00EB05B0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98</w:t>
            </w:r>
            <w:r w:rsidR="00A1658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A1658C" w:rsidRPr="00A1658C">
              <w:rPr>
                <w:rFonts w:ascii="Times New Roman" w:hAnsi="Times New Roman" w:cs="Times New Roman"/>
              </w:rPr>
              <w:t>(L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A183F" w14:textId="77777777" w:rsidR="00EB05B0" w:rsidRPr="00AE4E05" w:rsidRDefault="00EB05B0" w:rsidP="00EB0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EB05B0" w:rsidRPr="00AE4E05" w14:paraId="27831D2A" w14:textId="77777777" w:rsidTr="001E0655">
        <w:trPr>
          <w:trHeight w:val="52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36A26" w14:textId="77777777" w:rsidR="00EB05B0" w:rsidRPr="00AE4E05" w:rsidRDefault="00EB05B0" w:rsidP="00EB0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C270C" w14:textId="77777777" w:rsidR="00EB05B0" w:rsidRPr="00AE4E05" w:rsidRDefault="00EB05B0" w:rsidP="00EB0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2B8EB" w14:textId="77777777" w:rsidR="00EB05B0" w:rsidRPr="00AE4E05" w:rsidRDefault="00EB05B0" w:rsidP="00EB0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ver, Severe Headach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D0D19" w14:textId="0FD8770B" w:rsidR="00EB05B0" w:rsidRPr="00AE4E05" w:rsidRDefault="00EB05B0" w:rsidP="00EB05B0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8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C707D" w14:textId="08F48507" w:rsidR="00EB05B0" w:rsidRPr="001E0655" w:rsidRDefault="00EB05B0" w:rsidP="00EB05B0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91</w:t>
            </w:r>
            <w:r w:rsidR="00A1658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A1658C" w:rsidRPr="00A1658C">
              <w:rPr>
                <w:rFonts w:ascii="Times New Roman" w:hAnsi="Times New Roman" w:cs="Times New Roman"/>
              </w:rPr>
              <w:t>(H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467B8" w14:textId="58B6C836" w:rsidR="00EB05B0" w:rsidRPr="001E0655" w:rsidRDefault="00EB05B0" w:rsidP="00EB05B0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.13</w:t>
            </w:r>
            <w:r w:rsidR="00A1658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A1658C" w:rsidRPr="00A1658C">
              <w:rPr>
                <w:rFonts w:ascii="Times New Roman" w:hAnsi="Times New Roman" w:cs="Times New Roman"/>
              </w:rPr>
              <w:t>(L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851B4" w14:textId="77777777" w:rsidR="00EB05B0" w:rsidRPr="00AE4E05" w:rsidRDefault="00EB05B0" w:rsidP="00EB0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EB05B0" w:rsidRPr="00AE4E05" w14:paraId="6663AB25" w14:textId="77777777" w:rsidTr="001E0655">
        <w:trPr>
          <w:trHeight w:val="52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2A5A1" w14:textId="77777777" w:rsidR="00EB05B0" w:rsidRPr="00AE4E05" w:rsidRDefault="00EB05B0" w:rsidP="00EB0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8F55E" w14:textId="77777777" w:rsidR="00EB05B0" w:rsidRPr="00AE4E05" w:rsidRDefault="00EB05B0" w:rsidP="00EB0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9F5EF" w14:textId="77777777" w:rsidR="00EB05B0" w:rsidRPr="00AE4E05" w:rsidRDefault="00EB05B0" w:rsidP="00EB0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ver, Neck Stiffnes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CA30C" w14:textId="32F9EDFA" w:rsidR="00EB05B0" w:rsidRPr="00AE4E05" w:rsidRDefault="00EB05B0" w:rsidP="00EB05B0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7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7D94E" w14:textId="24D12549" w:rsidR="00EB05B0" w:rsidRPr="00EB05B0" w:rsidRDefault="00EB05B0" w:rsidP="00EB05B0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94</w:t>
            </w:r>
            <w:r w:rsidR="00A1658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A1658C" w:rsidRPr="00A1658C">
              <w:rPr>
                <w:rFonts w:ascii="Times New Roman" w:hAnsi="Times New Roman" w:cs="Times New Roman"/>
              </w:rPr>
              <w:t>(H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845ED" w14:textId="7652E753" w:rsidR="00EB05B0" w:rsidRPr="00EB05B0" w:rsidRDefault="00EB05B0" w:rsidP="00EB05B0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94</w:t>
            </w:r>
            <w:r w:rsidR="00A1658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A1658C" w:rsidRPr="00A1658C">
              <w:rPr>
                <w:rFonts w:ascii="Times New Roman" w:hAnsi="Times New Roman" w:cs="Times New Roman"/>
              </w:rPr>
              <w:t>(L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D1B0E" w14:textId="77777777" w:rsidR="00EB05B0" w:rsidRPr="00AE4E05" w:rsidRDefault="00EB05B0" w:rsidP="00EB0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EB05B0" w:rsidRPr="00AE4E05" w14:paraId="4D2B56C4" w14:textId="77777777" w:rsidTr="001E0655">
        <w:trPr>
          <w:trHeight w:val="52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99A16" w14:textId="77777777" w:rsidR="00EB05B0" w:rsidRPr="00AE4E05" w:rsidRDefault="00EB05B0" w:rsidP="00EB0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90A32" w14:textId="77777777" w:rsidR="00EB05B0" w:rsidRPr="00AE4E05" w:rsidRDefault="00EB05B0" w:rsidP="00EB0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8EF96" w14:textId="77777777" w:rsidR="00EB05B0" w:rsidRPr="00AE4E05" w:rsidRDefault="00EB05B0" w:rsidP="00EB0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ver, Headach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C3C02" w14:textId="09B2E673" w:rsidR="00EB05B0" w:rsidRPr="00AE4E05" w:rsidRDefault="00A478EA" w:rsidP="00EB05B0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="00EB05B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715DB" w14:textId="7A2B7CF0" w:rsidR="00EB05B0" w:rsidRPr="001E0655" w:rsidRDefault="00EB05B0" w:rsidP="00EB05B0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91</w:t>
            </w:r>
            <w:r w:rsidR="00A1658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A1658C" w:rsidRPr="00A1658C">
              <w:rPr>
                <w:rFonts w:ascii="Times New Roman" w:hAnsi="Times New Roman" w:cs="Times New Roman"/>
              </w:rPr>
              <w:t>(H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E5970" w14:textId="3A12FF6B" w:rsidR="00EB05B0" w:rsidRPr="001E0655" w:rsidRDefault="00EB05B0" w:rsidP="00EB05B0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.10</w:t>
            </w:r>
            <w:r w:rsidR="00A1658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A1658C" w:rsidRPr="00A1658C">
              <w:rPr>
                <w:rFonts w:ascii="Times New Roman" w:hAnsi="Times New Roman" w:cs="Times New Roman"/>
              </w:rPr>
              <w:t>(L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EAFCF" w14:textId="77777777" w:rsidR="00EB05B0" w:rsidRPr="00AE4E05" w:rsidRDefault="00EB05B0" w:rsidP="00EB0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EB05B0" w:rsidRPr="00AE4E05" w14:paraId="53723695" w14:textId="77777777" w:rsidTr="001E0655">
        <w:trPr>
          <w:trHeight w:val="780"/>
        </w:trPr>
        <w:tc>
          <w:tcPr>
            <w:tcW w:w="13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2AC6A62" w14:textId="77777777" w:rsidR="00EB05B0" w:rsidRPr="00AE4E05" w:rsidRDefault="00EB05B0" w:rsidP="00EB0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B79E885" w14:textId="77777777" w:rsidR="00EB05B0" w:rsidRPr="00AE4E05" w:rsidRDefault="00EB05B0" w:rsidP="00EB0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EDA3BFE" w14:textId="77777777" w:rsidR="00EB05B0" w:rsidRPr="00AE4E05" w:rsidRDefault="00EB05B0" w:rsidP="00EB0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ver, Headache, Neck Stiffness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53C348C" w14:textId="37E9B689" w:rsidR="00EB05B0" w:rsidRPr="00AE4E05" w:rsidRDefault="00EB05B0" w:rsidP="00EB05B0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36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1B8BE51" w14:textId="63154EA0" w:rsidR="00EB05B0" w:rsidRPr="001E0655" w:rsidRDefault="00EB05B0" w:rsidP="00EB05B0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75</w:t>
            </w:r>
            <w:r w:rsidR="00A1658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A1658C" w:rsidRPr="00A1658C">
              <w:rPr>
                <w:rFonts w:ascii="Times New Roman" w:hAnsi="Times New Roman" w:cs="Times New Roman"/>
              </w:rPr>
              <w:t>(H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76A1300" w14:textId="43775D15" w:rsidR="00EB05B0" w:rsidRPr="001E0655" w:rsidRDefault="00EB05B0" w:rsidP="00EB05B0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14</w:t>
            </w:r>
            <w:r w:rsidR="00A1658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A1658C" w:rsidRPr="00A1658C">
              <w:rPr>
                <w:rFonts w:ascii="Times New Roman" w:hAnsi="Times New Roman" w:cs="Times New Roman"/>
              </w:rPr>
              <w:t>(L)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5F92E4D" w14:textId="77777777" w:rsidR="00EB05B0" w:rsidRPr="00AE4E05" w:rsidRDefault="00EB05B0" w:rsidP="00EB0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E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</w:tbl>
    <w:p w14:paraId="797D5AE7" w14:textId="59BF865F" w:rsidR="00A1658C" w:rsidRDefault="00A1658C" w:rsidP="00A1658C">
      <w:pPr>
        <w:ind w:leftChars="-472" w:left="-991" w:rightChars="-364" w:right="-764"/>
        <w:jc w:val="left"/>
        <w:rPr>
          <w:rFonts w:ascii="Times New Roman" w:hAnsi="Times New Roman" w:cs="Times New Roman"/>
        </w:rPr>
      </w:pPr>
      <w:r w:rsidRPr="00A1658C">
        <w:rPr>
          <w:rFonts w:ascii="Times New Roman" w:hAnsi="Times New Roman" w:cs="Times New Roman"/>
          <w:b/>
          <w:bCs/>
        </w:rPr>
        <w:t>(L)</w:t>
      </w:r>
      <w:r w:rsidRPr="00A1658C">
        <w:rPr>
          <w:rFonts w:ascii="Times New Roman" w:hAnsi="Times New Roman" w:cs="Times New Roman" w:hint="eastAsia"/>
          <w:b/>
          <w:bCs/>
        </w:rPr>
        <w:t>:</w:t>
      </w:r>
      <w:r w:rsidRPr="00A1658C">
        <w:rPr>
          <w:rFonts w:ascii="Times New Roman" w:hAnsi="Times New Roman" w:cs="Times New Roman"/>
        </w:rPr>
        <w:t xml:space="preserve"> Low (below diagnostic threshold of &lt;2.25 mmol/L); </w:t>
      </w:r>
      <w:r w:rsidRPr="00A1658C">
        <w:rPr>
          <w:rFonts w:ascii="Times New Roman" w:hAnsi="Times New Roman" w:cs="Times New Roman"/>
          <w:b/>
          <w:bCs/>
        </w:rPr>
        <w:t>(H)</w:t>
      </w:r>
      <w:r w:rsidRPr="00A1658C">
        <w:rPr>
          <w:rFonts w:ascii="Times New Roman" w:hAnsi="Times New Roman" w:cs="Times New Roman" w:hint="eastAsia"/>
          <w:b/>
          <w:bCs/>
        </w:rPr>
        <w:t xml:space="preserve">: </w:t>
      </w:r>
      <w:r w:rsidRPr="00A1658C">
        <w:rPr>
          <w:rFonts w:ascii="Times New Roman" w:hAnsi="Times New Roman" w:cs="Times New Roman"/>
        </w:rPr>
        <w:t xml:space="preserve">High (above diagnostic threshold of &gt;0.45 g/L). </w:t>
      </w:r>
    </w:p>
    <w:p w14:paraId="442A2357" w14:textId="564A3FC5" w:rsidR="00156031" w:rsidRPr="00BF6DE3" w:rsidRDefault="00BF6DE3" w:rsidP="00A1658C">
      <w:pPr>
        <w:ind w:leftChars="-472" w:left="-991" w:rightChars="-364" w:right="-764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A1658C">
        <w:rPr>
          <w:rFonts w:ascii="Times New Roman" w:hAnsi="Times New Roman" w:cs="Times New Roman"/>
          <w:b/>
          <w:bCs/>
        </w:rPr>
        <w:t>CSF:</w:t>
      </w:r>
      <w:r w:rsidRPr="0023113F">
        <w:rPr>
          <w:rFonts w:ascii="Times New Roman" w:hAnsi="Times New Roman" w:cs="Times New Roman"/>
        </w:rPr>
        <w:t xml:space="preserve"> Cerebrospinal Fluid</w:t>
      </w:r>
      <w:r>
        <w:rPr>
          <w:rFonts w:ascii="Times New Roman" w:hAnsi="Times New Roman" w:cs="Times New Roman" w:hint="eastAsia"/>
        </w:rPr>
        <w:t>,</w:t>
      </w:r>
      <w:r w:rsidRPr="0023113F">
        <w:rPr>
          <w:rFonts w:ascii="Times New Roman" w:hAnsi="Times New Roman" w:cs="Times New Roman"/>
        </w:rPr>
        <w:t xml:space="preserve"> </w:t>
      </w:r>
      <w:r w:rsidRPr="00A1658C">
        <w:rPr>
          <w:rFonts w:ascii="Times New Roman" w:hAnsi="Times New Roman" w:cs="Times New Roman"/>
          <w:b/>
          <w:bCs/>
        </w:rPr>
        <w:t>WBC:</w:t>
      </w:r>
      <w:r w:rsidRPr="0023113F">
        <w:rPr>
          <w:rFonts w:ascii="Times New Roman" w:hAnsi="Times New Roman" w:cs="Times New Roman"/>
        </w:rPr>
        <w:t xml:space="preserve"> White Blood Cell</w:t>
      </w:r>
    </w:p>
    <w:sectPr w:rsidR="00156031" w:rsidRPr="00BF6DE3" w:rsidSect="000836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DCF4B1" w14:textId="77777777" w:rsidR="00F32372" w:rsidRDefault="00F32372" w:rsidP="00AE4E05">
      <w:pPr>
        <w:rPr>
          <w:rFonts w:hint="eastAsia"/>
        </w:rPr>
      </w:pPr>
      <w:r>
        <w:separator/>
      </w:r>
    </w:p>
  </w:endnote>
  <w:endnote w:type="continuationSeparator" w:id="0">
    <w:p w14:paraId="1B6D264E" w14:textId="77777777" w:rsidR="00F32372" w:rsidRDefault="00F32372" w:rsidP="00AE4E0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6A3AE5" w14:textId="77777777" w:rsidR="00F32372" w:rsidRDefault="00F32372" w:rsidP="00AE4E05">
      <w:pPr>
        <w:rPr>
          <w:rFonts w:hint="eastAsia"/>
        </w:rPr>
      </w:pPr>
      <w:r>
        <w:separator/>
      </w:r>
    </w:p>
  </w:footnote>
  <w:footnote w:type="continuationSeparator" w:id="0">
    <w:p w14:paraId="613BC614" w14:textId="77777777" w:rsidR="00F32372" w:rsidRDefault="00F32372" w:rsidP="00AE4E0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411"/>
    <w:rsid w:val="00083659"/>
    <w:rsid w:val="000A1099"/>
    <w:rsid w:val="00156031"/>
    <w:rsid w:val="001E0655"/>
    <w:rsid w:val="00237344"/>
    <w:rsid w:val="005253ED"/>
    <w:rsid w:val="00627D5D"/>
    <w:rsid w:val="008C24D5"/>
    <w:rsid w:val="00A1658C"/>
    <w:rsid w:val="00A478EA"/>
    <w:rsid w:val="00AE4E05"/>
    <w:rsid w:val="00AE6364"/>
    <w:rsid w:val="00BF6DE3"/>
    <w:rsid w:val="00C728D4"/>
    <w:rsid w:val="00D84824"/>
    <w:rsid w:val="00E020CE"/>
    <w:rsid w:val="00E45EBC"/>
    <w:rsid w:val="00E51C45"/>
    <w:rsid w:val="00EB05B0"/>
    <w:rsid w:val="00F0393F"/>
    <w:rsid w:val="00F130B6"/>
    <w:rsid w:val="00F32372"/>
    <w:rsid w:val="00FE4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8E7F32"/>
  <w15:chartTrackingRefBased/>
  <w15:docId w15:val="{2BA35FD3-C189-49CF-80C7-B023BEB83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441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E441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E44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441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441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441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441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441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441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441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-">
    <w:name w:val="宋体-中文正文"/>
    <w:basedOn w:val="a"/>
    <w:link w:val="-0"/>
    <w:qFormat/>
    <w:rsid w:val="00F0393F"/>
    <w:pPr>
      <w:spacing w:line="300" w:lineRule="auto"/>
    </w:pPr>
    <w:rPr>
      <w:rFonts w:ascii="Times New Roman" w:eastAsia="宋体" w:hAnsi="Times New Roman"/>
      <w:sz w:val="24"/>
      <w:szCs w:val="28"/>
    </w:rPr>
  </w:style>
  <w:style w:type="character" w:customStyle="1" w:styleId="-0">
    <w:name w:val="宋体-中文正文 字符"/>
    <w:basedOn w:val="a0"/>
    <w:link w:val="-"/>
    <w:rsid w:val="00F0393F"/>
    <w:rPr>
      <w:rFonts w:ascii="Times New Roman" w:eastAsia="宋体" w:hAnsi="Times New Roman"/>
      <w:sz w:val="24"/>
      <w:szCs w:val="28"/>
    </w:rPr>
  </w:style>
  <w:style w:type="paragraph" w:customStyle="1" w:styleId="a3">
    <w:name w:val="标题行"/>
    <w:basedOn w:val="-"/>
    <w:link w:val="a4"/>
    <w:qFormat/>
    <w:rsid w:val="00F0393F"/>
    <w:pPr>
      <w:spacing w:beforeLines="50" w:before="50" w:afterLines="50" w:after="50"/>
    </w:pPr>
    <w:rPr>
      <w:rFonts w:cs="Times New Roman"/>
    </w:rPr>
  </w:style>
  <w:style w:type="character" w:customStyle="1" w:styleId="a4">
    <w:name w:val="标题行 字符"/>
    <w:basedOn w:val="-0"/>
    <w:link w:val="a3"/>
    <w:rsid w:val="00F0393F"/>
    <w:rPr>
      <w:rFonts w:ascii="Times New Roman" w:eastAsia="宋体" w:hAnsi="Times New Roman" w:cs="Times New Roman"/>
      <w:sz w:val="24"/>
      <w:szCs w:val="28"/>
    </w:rPr>
  </w:style>
  <w:style w:type="paragraph" w:customStyle="1" w:styleId="a5">
    <w:name w:val="大标题"/>
    <w:basedOn w:val="a"/>
    <w:link w:val="a6"/>
    <w:qFormat/>
    <w:rsid w:val="005253ED"/>
    <w:rPr>
      <w:rFonts w:ascii="Times New Roman" w:eastAsia="黑体" w:hAnsi="Times New Roman"/>
      <w:b/>
      <w:bCs/>
      <w:sz w:val="30"/>
      <w:szCs w:val="30"/>
    </w:rPr>
  </w:style>
  <w:style w:type="character" w:customStyle="1" w:styleId="a6">
    <w:name w:val="大标题 字符"/>
    <w:basedOn w:val="a0"/>
    <w:link w:val="a5"/>
    <w:rsid w:val="005253ED"/>
    <w:rPr>
      <w:rFonts w:ascii="Times New Roman" w:eastAsia="黑体" w:hAnsi="Times New Roman"/>
      <w:b/>
      <w:bCs/>
      <w:sz w:val="30"/>
      <w:szCs w:val="30"/>
    </w:rPr>
  </w:style>
  <w:style w:type="paragraph" w:customStyle="1" w:styleId="a7">
    <w:name w:val="中文正文"/>
    <w:basedOn w:val="a"/>
    <w:link w:val="a8"/>
    <w:autoRedefine/>
    <w:qFormat/>
    <w:rsid w:val="00AE6364"/>
    <w:pPr>
      <w:spacing w:line="300" w:lineRule="auto"/>
      <w:ind w:firstLineChars="200" w:firstLine="200"/>
    </w:pPr>
    <w:rPr>
      <w:rFonts w:ascii="Times New Roman" w:eastAsia="宋体" w:hAnsi="Times New Roman"/>
      <w:sz w:val="24"/>
      <w:szCs w:val="28"/>
    </w:rPr>
  </w:style>
  <w:style w:type="character" w:customStyle="1" w:styleId="a8">
    <w:name w:val="中文正文 字符"/>
    <w:basedOn w:val="a0"/>
    <w:link w:val="a7"/>
    <w:rsid w:val="00AE6364"/>
    <w:rPr>
      <w:rFonts w:ascii="Times New Roman" w:eastAsia="宋体" w:hAnsi="Times New Roman"/>
      <w:sz w:val="24"/>
      <w:szCs w:val="28"/>
    </w:rPr>
  </w:style>
  <w:style w:type="character" w:customStyle="1" w:styleId="10">
    <w:name w:val="标题 1 字符"/>
    <w:basedOn w:val="a0"/>
    <w:link w:val="1"/>
    <w:uiPriority w:val="9"/>
    <w:rsid w:val="00FE441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E44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E44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E441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E441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E441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E441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E441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E4411"/>
    <w:rPr>
      <w:rFonts w:eastAsiaTheme="majorEastAsia" w:cstheme="majorBidi"/>
      <w:color w:val="595959" w:themeColor="text1" w:themeTint="A6"/>
    </w:rPr>
  </w:style>
  <w:style w:type="paragraph" w:styleId="a9">
    <w:name w:val="Title"/>
    <w:basedOn w:val="a"/>
    <w:next w:val="a"/>
    <w:link w:val="aa"/>
    <w:uiPriority w:val="10"/>
    <w:qFormat/>
    <w:rsid w:val="00FE441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a">
    <w:name w:val="标题 字符"/>
    <w:basedOn w:val="a0"/>
    <w:link w:val="a9"/>
    <w:uiPriority w:val="10"/>
    <w:rsid w:val="00FE44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b">
    <w:name w:val="Subtitle"/>
    <w:basedOn w:val="a"/>
    <w:next w:val="a"/>
    <w:link w:val="ac"/>
    <w:uiPriority w:val="11"/>
    <w:qFormat/>
    <w:rsid w:val="00FE441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c">
    <w:name w:val="副标题 字符"/>
    <w:basedOn w:val="a0"/>
    <w:link w:val="ab"/>
    <w:uiPriority w:val="11"/>
    <w:rsid w:val="00FE44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d">
    <w:name w:val="Quote"/>
    <w:basedOn w:val="a"/>
    <w:next w:val="a"/>
    <w:link w:val="ae"/>
    <w:uiPriority w:val="29"/>
    <w:qFormat/>
    <w:rsid w:val="00FE441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e">
    <w:name w:val="引用 字符"/>
    <w:basedOn w:val="a0"/>
    <w:link w:val="ad"/>
    <w:uiPriority w:val="29"/>
    <w:rsid w:val="00FE4411"/>
    <w:rPr>
      <w:i/>
      <w:iCs/>
      <w:color w:val="404040" w:themeColor="text1" w:themeTint="BF"/>
    </w:rPr>
  </w:style>
  <w:style w:type="paragraph" w:styleId="af">
    <w:name w:val="List Paragraph"/>
    <w:basedOn w:val="a"/>
    <w:uiPriority w:val="34"/>
    <w:qFormat/>
    <w:rsid w:val="00FE4411"/>
    <w:pPr>
      <w:ind w:left="720"/>
      <w:contextualSpacing/>
    </w:pPr>
  </w:style>
  <w:style w:type="character" w:styleId="af0">
    <w:name w:val="Intense Emphasis"/>
    <w:basedOn w:val="a0"/>
    <w:uiPriority w:val="21"/>
    <w:qFormat/>
    <w:rsid w:val="00FE4411"/>
    <w:rPr>
      <w:i/>
      <w:iCs/>
      <w:color w:val="0F4761" w:themeColor="accent1" w:themeShade="BF"/>
    </w:rPr>
  </w:style>
  <w:style w:type="paragraph" w:styleId="af1">
    <w:name w:val="Intense Quote"/>
    <w:basedOn w:val="a"/>
    <w:next w:val="a"/>
    <w:link w:val="af2"/>
    <w:uiPriority w:val="30"/>
    <w:qFormat/>
    <w:rsid w:val="00FE44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2">
    <w:name w:val="明显引用 字符"/>
    <w:basedOn w:val="a0"/>
    <w:link w:val="af1"/>
    <w:uiPriority w:val="30"/>
    <w:rsid w:val="00FE4411"/>
    <w:rPr>
      <w:i/>
      <w:iCs/>
      <w:color w:val="0F4761" w:themeColor="accent1" w:themeShade="BF"/>
    </w:rPr>
  </w:style>
  <w:style w:type="character" w:styleId="af3">
    <w:name w:val="Intense Reference"/>
    <w:basedOn w:val="a0"/>
    <w:uiPriority w:val="32"/>
    <w:qFormat/>
    <w:rsid w:val="00FE4411"/>
    <w:rPr>
      <w:b/>
      <w:bCs/>
      <w:smallCaps/>
      <w:color w:val="0F4761" w:themeColor="accent1" w:themeShade="BF"/>
      <w:spacing w:val="5"/>
    </w:rPr>
  </w:style>
  <w:style w:type="table" w:styleId="af4">
    <w:name w:val="Table Grid"/>
    <w:basedOn w:val="a1"/>
    <w:uiPriority w:val="39"/>
    <w:rsid w:val="00FE44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header"/>
    <w:basedOn w:val="a"/>
    <w:link w:val="af6"/>
    <w:uiPriority w:val="99"/>
    <w:unhideWhenUsed/>
    <w:rsid w:val="00AE4E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6">
    <w:name w:val="页眉 字符"/>
    <w:basedOn w:val="a0"/>
    <w:link w:val="af5"/>
    <w:uiPriority w:val="99"/>
    <w:rsid w:val="00AE4E05"/>
    <w:rPr>
      <w:sz w:val="18"/>
      <w:szCs w:val="18"/>
    </w:rPr>
  </w:style>
  <w:style w:type="paragraph" w:styleId="af7">
    <w:name w:val="footer"/>
    <w:basedOn w:val="a"/>
    <w:link w:val="af8"/>
    <w:uiPriority w:val="99"/>
    <w:unhideWhenUsed/>
    <w:rsid w:val="00AE4E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8">
    <w:name w:val="页脚 字符"/>
    <w:basedOn w:val="a0"/>
    <w:link w:val="af7"/>
    <w:uiPriority w:val="99"/>
    <w:rsid w:val="00AE4E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15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1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3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7E5F68-168D-45AE-A886-35442298A3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liu</cp:lastModifiedBy>
  <cp:revision>2</cp:revision>
  <dcterms:created xsi:type="dcterms:W3CDTF">2025-10-22T15:27:00Z</dcterms:created>
  <dcterms:modified xsi:type="dcterms:W3CDTF">2025-10-22T15:27:00Z</dcterms:modified>
</cp:coreProperties>
</file>